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e spectrum of clinical, immunological and molecular findings in Familial hemophagocytic lymphohistiocytosis (FHL): Experience from India</w:t>
      </w:r>
    </w:p>
    <w:p>
      <w:pPr>
        <w:pStyle w:val="Normal"/>
        <w:spacing w:lineRule="auto" w:line="240" w:before="240" w:after="1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Figures:</w:t>
      </w:r>
    </w:p>
    <w:p>
      <w:pPr>
        <w:pStyle w:val="Normal"/>
        <w:spacing w:lineRule="auto" w:line="240" w:before="240" w:after="160"/>
        <w:jc w:val="center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4294505" cy="211899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55" r="-27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505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:</w:t>
      </w:r>
      <w:r>
        <w:rPr>
          <w:rFonts w:cs="Times New Roman" w:ascii="Times New Roman" w:hAnsi="Times New Roman"/>
          <w:sz w:val="24"/>
          <w:szCs w:val="24"/>
        </w:rPr>
        <w:t xml:space="preserve"> The percentage of NK cells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CD8 cells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in FHL patients along with healthy controls as evident from lymphocyte subset analysis</w:t>
      </w:r>
    </w:p>
    <w:p>
      <w:pPr>
        <w:pStyle w:val="Normal"/>
        <w:spacing w:lineRule="auto" w:line="240" w:before="240" w:after="16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240" w:after="160"/>
        <w:jc w:val="center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4494530" cy="223329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50" r="-25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530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Supplementary Figure 2: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b/>
          <w:sz w:val="24"/>
          <w:szCs w:val="20"/>
        </w:rPr>
        <w:t xml:space="preserve">A </w:t>
      </w:r>
      <w:r>
        <w:rPr>
          <w:rFonts w:cs="Times New Roman" w:ascii="Times New Roman" w:hAnsi="Times New Roman"/>
          <w:sz w:val="24"/>
          <w:szCs w:val="20"/>
        </w:rPr>
        <w:t xml:space="preserve">ROC analysis of perforin expression on NK cells to detect FHL2 patients from FHL3/4/5 patients using GraphPad Prism 5  </w:t>
      </w:r>
      <w:r>
        <w:rPr>
          <w:rFonts w:cs="Times New Roman" w:ascii="Times New Roman" w:hAnsi="Times New Roman"/>
          <w:b/>
          <w:sz w:val="24"/>
          <w:szCs w:val="20"/>
        </w:rPr>
        <w:t xml:space="preserve">B. </w:t>
      </w:r>
      <w:r>
        <w:rPr>
          <w:rFonts w:cs="Times New Roman" w:ascii="Times New Roman" w:hAnsi="Times New Roman"/>
          <w:sz w:val="24"/>
          <w:szCs w:val="20"/>
        </w:rPr>
        <w:t xml:space="preserve">CD107a degranulation on NK cells to detect FHL patients with degranulation defects from FHL2 patients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Supplementary tabl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Supplementary table 1: Characteristics of FHL patients</w:t>
      </w:r>
    </w:p>
    <w:tbl>
      <w:tblPr>
        <w:tblW w:w="11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630"/>
        <w:gridCol w:w="1170"/>
        <w:gridCol w:w="2160"/>
        <w:gridCol w:w="1305"/>
        <w:gridCol w:w="1530"/>
        <w:gridCol w:w="1665"/>
        <w:gridCol w:w="1665"/>
      </w:tblGrid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at diagnosis (month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chan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forin expression on NK cells %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K cell degranulation%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come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HL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F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3C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78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129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0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64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3T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95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T&gt;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1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before receiving treatment</w:t>
            </w:r>
          </w:p>
        </w:tc>
      </w:tr>
      <w:tr>
        <w:trPr>
          <w:trHeight w:val="547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3G&gt;A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415T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129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129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8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340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1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491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8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220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_529delins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76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_529delins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76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8ins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457fsX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3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25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T&gt;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1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3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305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>
          <w:trHeight w:val="816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8G&gt;A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2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220S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374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7_308ins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36fsX1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4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32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50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2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374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50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129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before receiving treatmen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8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8G&gt;G/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340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9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50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G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306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before receiving treatmen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0_510del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170Rfs*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1C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57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7T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216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before receiving treatmen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1A&gt;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261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before receiving treatmen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1del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08TfsX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8G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430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46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9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50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 follow up, well</w:t>
            </w:r>
          </w:p>
        </w:tc>
      </w:tr>
      <w:tr>
        <w:trPr>
          <w:trHeight w:val="816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G&gt;C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9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129S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50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T plann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_529delins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76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0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76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2G&gt;G/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128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4_1575del 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525GfsTer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19G&gt;T, 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9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507ter,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50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9C&gt;T,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8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50M,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220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3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25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3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25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, No HLH Reactivation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HL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UNC13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353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1dup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1011GfsX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2A&gt;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58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22insACC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908Y fsX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2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91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6dup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760RfsX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0ins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144GfsX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9A&gt;G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8-8dup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867E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>
          <w:trHeight w:val="562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+1G&gt;A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8-13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lice sit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>
          <w:trHeight w:val="816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1del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814SfsX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4C&gt;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4A&gt;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402V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615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ymptomatic and well</w:t>
            </w:r>
          </w:p>
        </w:tc>
      </w:tr>
      <w:tr>
        <w:trPr>
          <w:trHeight w:val="84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2de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0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608CfsX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14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till last follow up, now lost to follow up</w:t>
            </w:r>
          </w:p>
        </w:tc>
      </w:tr>
      <w:tr>
        <w:trPr>
          <w:trHeight w:val="1353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+1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lice sit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2del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898AfsX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70T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857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2del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55AfsX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1de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1011PfsX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5+1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lice sit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19del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940RfsX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2de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2de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55AfsX7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608CfsX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MT planned </w:t>
            </w:r>
          </w:p>
        </w:tc>
      </w:tr>
      <w:tr>
        <w:trPr>
          <w:trHeight w:val="816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3C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1018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9_2593delTTCCA CGCTGAGGGCTGTGG CCTG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857HfsTer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0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414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Phone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+1G&gt;A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8-13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lice si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1T&gt;G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6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127E, 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86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1del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1011PfsTer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4C&gt;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402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2_2483insA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828EfsX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4C&gt;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402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HL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STX1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74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4T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135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2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58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del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40SfsX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T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58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T plann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T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58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T plann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HL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STXBP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7-1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lice si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7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566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 before receiving protocol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7-1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lice si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 post-BM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G&gt;A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0G&gt;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65Q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577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>
          <w:trHeight w:val="547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7-1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lice si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2+2de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ir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7-1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T planned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G&gt;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04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 cyclosporine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8C&gt;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73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t to follow u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1039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39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: Details not available</w:t>
      </w:r>
    </w:p>
    <w:p>
      <w:pPr>
        <w:pStyle w:val="Normal"/>
        <w:tabs>
          <w:tab w:val="clear" w:pos="720"/>
          <w:tab w:val="left" w:pos="1039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: Not done</w:t>
      </w:r>
    </w:p>
    <w:p>
      <w:pPr>
        <w:pStyle w:val="Normal"/>
        <w:tabs>
          <w:tab w:val="clear" w:pos="720"/>
          <w:tab w:val="left" w:pos="1039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MT: Bone marrow transplant</w:t>
      </w:r>
    </w:p>
    <w:p>
      <w:pPr>
        <w:pStyle w:val="Normal"/>
        <w:tabs>
          <w:tab w:val="clear" w:pos="720"/>
          <w:tab w:val="left" w:pos="1039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: indicates monoallelic mutation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IN"/>
    </w:rPr>
  </w:style>
  <w:style w:type="character" w:styleId="HeaderChar">
    <w:name w:val="Header Char"/>
    <w:qFormat/>
    <w:rPr>
      <w:rFonts w:ascii="Calibri" w:hAnsi="Calibri" w:eastAsia="Calibri" w:cs="Times New Roman"/>
      <w:lang w:val="en-IN"/>
    </w:rPr>
  </w:style>
  <w:style w:type="character" w:styleId="FooterChar">
    <w:name w:val="Footer Char"/>
    <w:qFormat/>
    <w:rPr>
      <w:rFonts w:ascii="Calibri" w:hAnsi="Calibri" w:eastAsia="Calibri" w:cs="Times New Roman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14:32:00Z</dcterms:created>
  <dc:creator>ACER</dc:creator>
  <dc:description/>
  <cp:keywords/>
  <dc:language>en-US</dc:language>
  <cp:lastModifiedBy>Claire Percival</cp:lastModifiedBy>
  <dcterms:modified xsi:type="dcterms:W3CDTF">2021-02-05T12:32:00Z</dcterms:modified>
  <cp:revision>4</cp:revision>
  <dc:subject/>
  <dc:title/>
</cp:coreProperties>
</file>